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7093" w:type="dxa"/>
        <w:jc w:val="left"/>
        <w:tblInd w:w="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1684"/>
        <w:gridCol w:w="2044"/>
      </w:tblGrid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ibody/Dy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pany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A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11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11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R/B22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3-6B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6G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A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D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K13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1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B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1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S9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1b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1/7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K1.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4/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1c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41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-A/I-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5/114.15.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54-5/7.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2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R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011F1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rTK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S5MMER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Bioscience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 Pharmingen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ptavidin-PE-Dazzled59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exinV-APC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AA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Legend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pidium Iodid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a</w:t>
            </w:r>
          </w:p>
        </w:tc>
      </w:tr>
    </w:tbl>
    <w:p>
      <w:pPr>
        <w:pStyle w:val="Textkrper2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298" w:right="1298" w:gutter="0" w:header="0" w:top="1151" w:footer="709" w:bottom="11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StrongEmphasis">
    <w:name w:val="Strong"/>
    <w:qFormat/>
    <w:rPr>
      <w:b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Applestylespan">
    <w:name w:val="apple-style-span"/>
    <w:basedOn w:val="Absatz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b/>
      <w:bCs/>
      <w:kern w:val="2"/>
      <w:sz w:val="32"/>
      <w:szCs w:val="32"/>
      <w:lang w:val="de-D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AbsatzStandardschriftart"/>
    <w:rPr/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libri" w:hAnsi="Calibri" w:eastAsia="Times New Roman" w:cs="Times New Roman"/>
      <w:b/>
      <w:bCs/>
      <w:i/>
      <w:iCs/>
      <w:sz w:val="28"/>
      <w:szCs w:val="28"/>
      <w:lang w:val="de-DE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sz w:val="28"/>
      <w:szCs w:val="28"/>
      <w:lang w:val="de-DE"/>
    </w:rPr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Arial" w:hAnsi="Arial" w:cs="Arial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8:54:00Z</dcterms:created>
  <dc:creator>admin2</dc:creator>
  <dc:description/>
  <cp:keywords/>
  <dc:language>en-US</dc:language>
  <cp:lastModifiedBy>Gamrekelashvili, Jaba    ad</cp:lastModifiedBy>
  <cp:lastPrinted>2020-03-25T15:23:00Z</cp:lastPrinted>
  <dcterms:modified xsi:type="dcterms:W3CDTF">2020-07-10T14:45:00Z</dcterms:modified>
  <cp:revision>1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pa"/&gt;&lt;format class="1"/&gt;&lt;/info&gt;PAPERS2_INFO_END</vt:lpwstr>
  </property>
</Properties>
</file>